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B1E5E" w14:textId="60EBE882" w:rsidR="00B25FE5" w:rsidRDefault="00FF7C16" w:rsidP="00FF7C16">
      <w:pPr>
        <w:tabs>
          <w:tab w:val="left" w:pos="6076"/>
        </w:tabs>
        <w:rPr>
          <w:b/>
          <w:bCs/>
        </w:rPr>
      </w:pPr>
      <w:r>
        <w:rPr>
          <w:b/>
          <w:bCs/>
        </w:rPr>
        <w:tab/>
      </w:r>
    </w:p>
    <w:p w14:paraId="1837FA55" w14:textId="6665FB23" w:rsidR="00FF7C16" w:rsidRDefault="00FF7C16" w:rsidP="00FF7C16">
      <w:pPr>
        <w:tabs>
          <w:tab w:val="left" w:pos="6076"/>
        </w:tabs>
        <w:jc w:val="both"/>
        <w:rPr>
          <w:b/>
          <w:bCs/>
        </w:rPr>
      </w:pPr>
      <w:r>
        <w:t>FICI = (MIC of drug A in combination / MIC of drug A alone) + (MIC of drug B in combination / MIC of drug B alone)</w:t>
      </w:r>
    </w:p>
    <w:p w14:paraId="28B46015" w14:textId="22543427" w:rsidR="00FF7C16" w:rsidRDefault="00FF7C16" w:rsidP="00FF7C16">
      <w:pPr>
        <w:tabs>
          <w:tab w:val="left" w:pos="6540"/>
        </w:tabs>
        <w:rPr>
          <w:b/>
          <w:bCs/>
        </w:rPr>
      </w:pPr>
      <w:r w:rsidRPr="00E23B3F">
        <w:rPr>
          <w:b/>
          <w:bCs/>
        </w:rPr>
        <w:t>M129</w:t>
      </w:r>
      <w:r w:rsidRPr="00B25FE5">
        <w:rPr>
          <w:b/>
          <w:bCs/>
        </w:rPr>
        <w:t xml:space="preserve"> </w:t>
      </w:r>
      <w:r>
        <w:rPr>
          <w:b/>
          <w:bCs/>
        </w:rPr>
        <w:tab/>
        <w:t>FICI</w:t>
      </w:r>
    </w:p>
    <w:p w14:paraId="0978D53E" w14:textId="0A6A3D0A" w:rsidR="00B25FE5" w:rsidRPr="00E23B3F" w:rsidRDefault="00B25FE5" w:rsidP="00FF7C16">
      <w:pPr>
        <w:tabs>
          <w:tab w:val="left" w:pos="6076"/>
        </w:tabs>
        <w:rPr>
          <w:b/>
          <w:bCs/>
        </w:rPr>
      </w:pPr>
      <w:r w:rsidRPr="00E23B3F">
        <w:rPr>
          <w:b/>
          <w:bCs/>
        </w:rPr>
        <w:t>MOX + DOX:</w:t>
      </w:r>
      <w:r w:rsidR="00FF7C16">
        <w:rPr>
          <w:b/>
          <w:bCs/>
        </w:rPr>
        <w:tab/>
      </w:r>
    </w:p>
    <w:p w14:paraId="7B995DDF" w14:textId="37C70881" w:rsidR="00B25FE5" w:rsidRDefault="00FF7C16" w:rsidP="00FF7C16">
      <w:pPr>
        <w:tabs>
          <w:tab w:val="left" w:pos="6373"/>
        </w:tabs>
      </w:pPr>
      <w:r>
        <w:t xml:space="preserve">MIC for </w:t>
      </w:r>
      <w:r w:rsidR="00B25FE5">
        <w:t xml:space="preserve">MOX </w:t>
      </w:r>
      <w:r>
        <w:t>alone</w:t>
      </w:r>
      <w:r w:rsidR="00B25FE5">
        <w:t xml:space="preserve">: 0.125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  <w:r>
        <w:rPr>
          <w:rFonts w:ascii="Arial" w:hAnsi="Arial" w:cs="Arial"/>
          <w:color w:val="000000"/>
          <w:vertAlign w:val="superscript"/>
        </w:rPr>
        <w:tab/>
      </w:r>
    </w:p>
    <w:p w14:paraId="45B3369D" w14:textId="27A997AA" w:rsidR="00B25FE5" w:rsidRPr="007D61A1" w:rsidRDefault="00FF7C16" w:rsidP="007D61A1">
      <w:pPr>
        <w:tabs>
          <w:tab w:val="left" w:pos="6373"/>
        </w:tabs>
      </w:pPr>
      <w:r>
        <w:t xml:space="preserve">MIC for </w:t>
      </w:r>
      <w:r w:rsidR="00B25FE5">
        <w:t>DOX</w:t>
      </w:r>
      <w:r>
        <w:t xml:space="preserve"> alone</w:t>
      </w:r>
      <w:r w:rsidR="00B25FE5">
        <w:t>: 0.125</w:t>
      </w:r>
      <w:r w:rsidR="001B1258" w:rsidRPr="001B1258">
        <w:rPr>
          <w:rFonts w:ascii="Arial" w:hAnsi="Arial" w:cs="Arial"/>
        </w:rPr>
        <w:t xml:space="preserve"> </w:t>
      </w:r>
      <w:proofErr w:type="spellStart"/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</w:t>
      </w:r>
      <w:proofErr w:type="spellEnd"/>
      <w:r w:rsidR="001B1258" w:rsidRPr="00C702AC">
        <w:rPr>
          <w:rFonts w:ascii="Arial" w:hAnsi="Arial" w:cs="Arial"/>
          <w:color w:val="000000"/>
        </w:rPr>
        <w:t xml:space="preserve"> ml</w:t>
      </w:r>
      <w:r w:rsidR="001B1258" w:rsidRPr="00C702AC">
        <w:rPr>
          <w:rFonts w:ascii="Arial" w:hAnsi="Arial" w:cs="Arial"/>
          <w:color w:val="000000"/>
          <w:vertAlign w:val="superscript"/>
        </w:rPr>
        <w:t>-</w:t>
      </w:r>
      <w:proofErr w:type="gramStart"/>
      <w:r w:rsidR="001B1258" w:rsidRPr="00C702AC">
        <w:rPr>
          <w:rFonts w:ascii="Arial" w:hAnsi="Arial" w:cs="Arial"/>
          <w:color w:val="000000"/>
          <w:vertAlign w:val="superscript"/>
        </w:rPr>
        <w:t>1</w:t>
      </w:r>
      <w:r w:rsidR="007D61A1" w:rsidRPr="00FF7C16">
        <w:rPr>
          <w:rFonts w:ascii="Arial" w:hAnsi="Arial" w:cs="Arial"/>
          <w:b/>
          <w:bCs/>
          <w:color w:val="000000"/>
          <w:vertAlign w:val="superscript"/>
        </w:rPr>
        <w:t xml:space="preserve">  </w:t>
      </w:r>
      <w:r w:rsidR="007D61A1">
        <w:rPr>
          <w:rFonts w:ascii="Arial" w:hAnsi="Arial" w:cs="Arial"/>
          <w:b/>
          <w:bCs/>
          <w:color w:val="000000"/>
          <w:vertAlign w:val="superscript"/>
        </w:rPr>
        <w:tab/>
      </w:r>
      <w:proofErr w:type="gramEnd"/>
      <w:r w:rsidR="007D61A1" w:rsidRPr="00FF7C16">
        <w:rPr>
          <w:rFonts w:ascii="Arial" w:hAnsi="Arial" w:cs="Arial"/>
          <w:b/>
          <w:bCs/>
          <w:color w:val="000000"/>
          <w:vertAlign w:val="superscript"/>
        </w:rPr>
        <w:t xml:space="preserve"> </w:t>
      </w:r>
      <w:r w:rsidR="007D61A1" w:rsidRPr="00710D8A">
        <w:t>0.14</w:t>
      </w:r>
    </w:p>
    <w:p w14:paraId="0742EF98" w14:textId="494BCE77" w:rsidR="00B25FE5" w:rsidRDefault="00FF7C16" w:rsidP="00B25FE5">
      <w:r>
        <w:t xml:space="preserve">MIC for </w:t>
      </w:r>
      <w:r w:rsidR="00B25FE5">
        <w:t xml:space="preserve">MOX in combination: 0.002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2DEE436E" w14:textId="5899FD45" w:rsidR="00B25FE5" w:rsidRDefault="00FF7C16" w:rsidP="00B25FE5">
      <w:r>
        <w:t xml:space="preserve">MIC for </w:t>
      </w:r>
      <w:r w:rsidR="00B25FE5">
        <w:t xml:space="preserve">DOX in combination: 0.0156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289DA90E" w14:textId="77777777" w:rsidR="00B25FE5" w:rsidRDefault="00B25FE5" w:rsidP="00B25FE5"/>
    <w:p w14:paraId="436B4C9C" w14:textId="77777777" w:rsidR="00B25FE5" w:rsidRDefault="00B25FE5" w:rsidP="00B25FE5">
      <w:pPr>
        <w:rPr>
          <w:b/>
          <w:bCs/>
        </w:rPr>
      </w:pPr>
      <w:r w:rsidRPr="00E23B3F">
        <w:rPr>
          <w:b/>
          <w:bCs/>
        </w:rPr>
        <w:t>MOX + ERY:</w:t>
      </w:r>
    </w:p>
    <w:p w14:paraId="0666E44D" w14:textId="48BF1F4F" w:rsidR="00B25FE5" w:rsidRDefault="00FF7C16" w:rsidP="00B25FE5">
      <w:r>
        <w:t>MIC for MOX alone</w:t>
      </w:r>
      <w:r w:rsidR="00B25FE5">
        <w:t xml:space="preserve">: 0.125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34511977" w14:textId="75C7FFA2" w:rsidR="00B25FE5" w:rsidRDefault="00FF7C16" w:rsidP="00FF7C16">
      <w:pPr>
        <w:tabs>
          <w:tab w:val="left" w:pos="6159"/>
        </w:tabs>
      </w:pPr>
      <w:r>
        <w:t xml:space="preserve">MIC for </w:t>
      </w:r>
      <w:r w:rsidR="00B25FE5">
        <w:t xml:space="preserve">ERY </w:t>
      </w:r>
      <w:r>
        <w:t>alone</w:t>
      </w:r>
      <w:r w:rsidR="00B25FE5">
        <w:t>: 0.008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  <w:r>
        <w:rPr>
          <w:rFonts w:ascii="Arial" w:hAnsi="Arial" w:cs="Arial"/>
          <w:color w:val="000000"/>
          <w:vertAlign w:val="superscript"/>
        </w:rPr>
        <w:tab/>
      </w:r>
      <w:r w:rsidR="00710D8A">
        <w:rPr>
          <w:rFonts w:ascii="Arial" w:hAnsi="Arial" w:cs="Arial"/>
          <w:color w:val="000000"/>
          <w:vertAlign w:val="superscript"/>
        </w:rPr>
        <w:t xml:space="preserve">       </w:t>
      </w:r>
      <w:r w:rsidRPr="00710D8A">
        <w:t>0.</w:t>
      </w:r>
      <w:r w:rsidR="00710D8A" w:rsidRPr="00710D8A">
        <w:t>5</w:t>
      </w:r>
    </w:p>
    <w:p w14:paraId="264ACC9D" w14:textId="0A197D3C" w:rsidR="00B25FE5" w:rsidRDefault="00FF7C16" w:rsidP="00B25FE5">
      <w:r>
        <w:t>MIC for MOX in combination</w:t>
      </w:r>
      <w:r w:rsidR="00B25FE5">
        <w:t>: 0.03</w:t>
      </w:r>
      <w:r w:rsidR="00710D8A">
        <w:t>125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1E986978" w14:textId="4D354FDE" w:rsidR="00B25FE5" w:rsidRDefault="00FF7C16" w:rsidP="00B25FE5">
      <w:r>
        <w:t xml:space="preserve">MIC for </w:t>
      </w:r>
      <w:r w:rsidR="00B25FE5">
        <w:t>ERY in combination: 0.002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5812F08B" w14:textId="77777777" w:rsidR="00B25FE5" w:rsidRDefault="00B25FE5" w:rsidP="00B25FE5"/>
    <w:p w14:paraId="69A2D711" w14:textId="77777777" w:rsidR="00B25FE5" w:rsidRDefault="00B25FE5" w:rsidP="00B25FE5">
      <w:pPr>
        <w:rPr>
          <w:b/>
          <w:bCs/>
        </w:rPr>
      </w:pPr>
      <w:r w:rsidRPr="00E23B3F">
        <w:rPr>
          <w:b/>
          <w:bCs/>
        </w:rPr>
        <w:t>ERY + DOX:</w:t>
      </w:r>
    </w:p>
    <w:p w14:paraId="27218776" w14:textId="6D32CE73" w:rsidR="00B25FE5" w:rsidRDefault="00FF7C16" w:rsidP="00B25FE5">
      <w:r>
        <w:t>MIC for ERY alone</w:t>
      </w:r>
      <w:r w:rsidR="00B25FE5">
        <w:t>: 0.008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4C567D01" w14:textId="76773E66" w:rsidR="00B25FE5" w:rsidRDefault="00FF7C16" w:rsidP="00710D8A">
      <w:pPr>
        <w:tabs>
          <w:tab w:val="left" w:pos="6485"/>
        </w:tabs>
      </w:pPr>
      <w:r>
        <w:t>MIC for DOX alone</w:t>
      </w:r>
      <w:r w:rsidR="00B25FE5">
        <w:t>: 0.125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  <w:r w:rsidR="00710D8A">
        <w:rPr>
          <w:rFonts w:ascii="Arial" w:hAnsi="Arial" w:cs="Arial"/>
          <w:color w:val="000000"/>
          <w:vertAlign w:val="superscript"/>
        </w:rPr>
        <w:tab/>
      </w:r>
      <w:r w:rsidR="00710D8A" w:rsidRPr="00710D8A">
        <w:t>0.37</w:t>
      </w:r>
    </w:p>
    <w:p w14:paraId="2D065F9D" w14:textId="7E1D1A1A" w:rsidR="00B25FE5" w:rsidRDefault="00FF7C16" w:rsidP="00B25FE5">
      <w:r>
        <w:t>MIC for ERY in combination</w:t>
      </w:r>
      <w:r w:rsidR="00B25FE5">
        <w:t>: 0.002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688ED21D" w14:textId="1CD31B86" w:rsidR="00B25FE5" w:rsidRDefault="00FF7C16" w:rsidP="00B25FE5">
      <w:r>
        <w:t>MIC for DOX in combination</w:t>
      </w:r>
      <w:r w:rsidR="00B25FE5">
        <w:t>: 0.01</w:t>
      </w:r>
      <w:r w:rsidR="00710D8A">
        <w:t>56</w:t>
      </w:r>
      <w:r w:rsidR="00B25FE5"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7F693042" w14:textId="4A1F98B2" w:rsidR="008850F4" w:rsidRDefault="008850F4">
      <w:pPr>
        <w:rPr>
          <w:b/>
          <w:bCs/>
        </w:rPr>
      </w:pPr>
    </w:p>
    <w:p w14:paraId="43C4161F" w14:textId="77777777" w:rsidR="00B25FE5" w:rsidRDefault="00B25FE5">
      <w:pPr>
        <w:rPr>
          <w:b/>
          <w:bCs/>
        </w:rPr>
      </w:pPr>
    </w:p>
    <w:p w14:paraId="6C176483" w14:textId="77777777" w:rsidR="00B25FE5" w:rsidRDefault="00B25FE5">
      <w:pPr>
        <w:rPr>
          <w:b/>
          <w:bCs/>
        </w:rPr>
      </w:pPr>
    </w:p>
    <w:p w14:paraId="0B0C564B" w14:textId="77777777" w:rsidR="00B25FE5" w:rsidRDefault="00B25FE5">
      <w:pPr>
        <w:rPr>
          <w:b/>
          <w:bCs/>
        </w:rPr>
      </w:pPr>
    </w:p>
    <w:p w14:paraId="75093677" w14:textId="77777777" w:rsidR="00B25FE5" w:rsidRDefault="00B25FE5">
      <w:pPr>
        <w:rPr>
          <w:b/>
          <w:bCs/>
        </w:rPr>
      </w:pPr>
    </w:p>
    <w:p w14:paraId="2EAED6E6" w14:textId="6BEB65C0" w:rsidR="00B25FE5" w:rsidRPr="00E23B3F" w:rsidRDefault="00B25FE5">
      <w:pPr>
        <w:rPr>
          <w:b/>
          <w:bCs/>
        </w:rPr>
      </w:pPr>
      <w:r>
        <w:rPr>
          <w:b/>
          <w:bCs/>
        </w:rPr>
        <w:lastRenderedPageBreak/>
        <w:t>19294</w:t>
      </w:r>
    </w:p>
    <w:p w14:paraId="44BD631B" w14:textId="3A055D53" w:rsidR="00E23B3F" w:rsidRPr="00E23B3F" w:rsidRDefault="00E23B3F">
      <w:pPr>
        <w:rPr>
          <w:b/>
          <w:bCs/>
        </w:rPr>
      </w:pPr>
      <w:r w:rsidRPr="00E23B3F">
        <w:rPr>
          <w:b/>
          <w:bCs/>
        </w:rPr>
        <w:t>MOX + DOX:</w:t>
      </w:r>
    </w:p>
    <w:p w14:paraId="1B650875" w14:textId="7587EE2C" w:rsidR="00E23B3F" w:rsidRDefault="00FF7C16">
      <w:r>
        <w:t>MIC for MOX alone</w:t>
      </w:r>
      <w:r w:rsidR="00E23B3F">
        <w:t xml:space="preserve">: 0.125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53B377FB" w14:textId="79786CA7" w:rsidR="00E23B3F" w:rsidRPr="00710D8A" w:rsidRDefault="00FF7C16" w:rsidP="00710D8A">
      <w:pPr>
        <w:tabs>
          <w:tab w:val="left" w:pos="7135"/>
        </w:tabs>
      </w:pPr>
      <w:r>
        <w:t>MIC for DOX alone</w:t>
      </w:r>
      <w:r w:rsidR="00E23B3F">
        <w:t>: 0.125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  <w:r w:rsidR="00710D8A">
        <w:rPr>
          <w:rFonts w:ascii="Arial" w:hAnsi="Arial" w:cs="Arial"/>
          <w:color w:val="000000"/>
          <w:vertAlign w:val="superscript"/>
        </w:rPr>
        <w:tab/>
      </w:r>
      <w:r w:rsidR="00710D8A" w:rsidRPr="00710D8A">
        <w:t>0.5</w:t>
      </w:r>
    </w:p>
    <w:p w14:paraId="154E98F3" w14:textId="24238539" w:rsidR="00E23B3F" w:rsidRDefault="00FF7C16" w:rsidP="00E23B3F">
      <w:r>
        <w:t>MIC for MOX in combination</w:t>
      </w:r>
      <w:r w:rsidR="00E23B3F">
        <w:t>: 0.0</w:t>
      </w:r>
      <w:r w:rsidR="00B25FE5">
        <w:t>3</w:t>
      </w:r>
      <w:r w:rsidR="00710D8A">
        <w:t>125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3C72C722" w14:textId="2FC456CD" w:rsidR="00E23B3F" w:rsidRDefault="00FF7C16" w:rsidP="00E23B3F">
      <w:r>
        <w:t>MIC for DOX in combination</w:t>
      </w:r>
      <w:r w:rsidR="00E23B3F">
        <w:t>: 0.0</w:t>
      </w:r>
      <w:r w:rsidR="00B25FE5">
        <w:t>3</w:t>
      </w:r>
      <w:r w:rsidR="00710D8A">
        <w:t>125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1013672C" w14:textId="77777777" w:rsidR="00E23B3F" w:rsidRDefault="00E23B3F" w:rsidP="00E23B3F"/>
    <w:p w14:paraId="19222333" w14:textId="28051E5B" w:rsidR="00E23B3F" w:rsidRDefault="00E23B3F" w:rsidP="00E23B3F">
      <w:pPr>
        <w:rPr>
          <w:b/>
          <w:bCs/>
        </w:rPr>
      </w:pPr>
      <w:r w:rsidRPr="00E23B3F">
        <w:rPr>
          <w:b/>
          <w:bCs/>
        </w:rPr>
        <w:t>MOX + ERY:</w:t>
      </w:r>
    </w:p>
    <w:p w14:paraId="26CB4EAF" w14:textId="0ED5F1BE" w:rsidR="00E23B3F" w:rsidRDefault="00FF7C16" w:rsidP="00E23B3F">
      <w:r>
        <w:t>MIC for MOX alone</w:t>
      </w:r>
      <w:r w:rsidR="00E23B3F">
        <w:t xml:space="preserve">: 0.125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609666B7" w14:textId="16CC33E9" w:rsidR="00E23B3F" w:rsidRDefault="00FF7C16" w:rsidP="00710D8A">
      <w:pPr>
        <w:tabs>
          <w:tab w:val="left" w:pos="6866"/>
        </w:tabs>
      </w:pPr>
      <w:r>
        <w:t>MIC for ERY alone</w:t>
      </w:r>
      <w:r w:rsidR="00E23B3F">
        <w:t>: 0.008</w:t>
      </w:r>
      <w:r w:rsidR="001B1258" w:rsidRPr="001B1258">
        <w:rPr>
          <w:rFonts w:ascii="Arial" w:hAnsi="Arial" w:cs="Arial"/>
        </w:rPr>
        <w:t xml:space="preserve"> </w:t>
      </w:r>
      <w:proofErr w:type="spellStart"/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</w:t>
      </w:r>
      <w:proofErr w:type="spellEnd"/>
      <w:r w:rsidR="001B1258" w:rsidRPr="00C702AC">
        <w:rPr>
          <w:rFonts w:ascii="Arial" w:hAnsi="Arial" w:cs="Arial"/>
          <w:color w:val="000000"/>
        </w:rPr>
        <w:t xml:space="preserve">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  <w:r w:rsidR="00710D8A">
        <w:rPr>
          <w:rFonts w:ascii="Arial" w:hAnsi="Arial" w:cs="Arial"/>
          <w:color w:val="000000"/>
          <w:vertAlign w:val="superscript"/>
        </w:rPr>
        <w:tab/>
      </w:r>
      <w:r w:rsidR="007D61A1">
        <w:rPr>
          <w:rFonts w:ascii="Arial" w:hAnsi="Arial" w:cs="Arial"/>
          <w:color w:val="000000"/>
          <w:vertAlign w:val="superscript"/>
        </w:rPr>
        <w:t xml:space="preserve">   </w:t>
      </w:r>
      <w:r w:rsidR="00710D8A" w:rsidRPr="00710D8A">
        <w:t>0.37</w:t>
      </w:r>
    </w:p>
    <w:p w14:paraId="04EF5DD7" w14:textId="57A1B674" w:rsidR="00E23B3F" w:rsidRDefault="00FF7C16" w:rsidP="00E23B3F">
      <w:r>
        <w:t>MIC for MOX in combination</w:t>
      </w:r>
      <w:r w:rsidR="00E23B3F">
        <w:t>: 0.0</w:t>
      </w:r>
      <w:r w:rsidR="00B25FE5">
        <w:t>15</w:t>
      </w:r>
      <w:r w:rsidR="00710D8A">
        <w:t>6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6DEFAF09" w14:textId="57724293" w:rsidR="00E23B3F" w:rsidRDefault="00FF7C16" w:rsidP="00E23B3F">
      <w:r>
        <w:t>MIC for ERY in combination</w:t>
      </w:r>
      <w:r w:rsidR="00E23B3F">
        <w:t>: 0.0</w:t>
      </w:r>
      <w:r w:rsidR="00B25FE5">
        <w:t>02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7C256100" w14:textId="77777777" w:rsidR="00E23B3F" w:rsidRDefault="00E23B3F" w:rsidP="00E23B3F"/>
    <w:p w14:paraId="4D36EBE6" w14:textId="31AA241E" w:rsidR="00E23B3F" w:rsidRDefault="00E23B3F" w:rsidP="00E23B3F">
      <w:pPr>
        <w:rPr>
          <w:b/>
          <w:bCs/>
        </w:rPr>
      </w:pPr>
      <w:r w:rsidRPr="00E23B3F">
        <w:rPr>
          <w:b/>
          <w:bCs/>
        </w:rPr>
        <w:t>ERY + DOX:</w:t>
      </w:r>
    </w:p>
    <w:p w14:paraId="2A2C992D" w14:textId="2DC06B99" w:rsidR="00E23B3F" w:rsidRDefault="00FF7C16" w:rsidP="00E23B3F">
      <w:r>
        <w:t>MIC for ERY alone</w:t>
      </w:r>
      <w:r w:rsidR="00E23B3F">
        <w:t>: 0.008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0BFD2566" w14:textId="196019D8" w:rsidR="00E23B3F" w:rsidRDefault="00FF7C16" w:rsidP="00710D8A">
      <w:pPr>
        <w:tabs>
          <w:tab w:val="left" w:pos="7302"/>
        </w:tabs>
      </w:pPr>
      <w:r>
        <w:t>MIC for DOX alone</w:t>
      </w:r>
      <w:r w:rsidR="00E23B3F">
        <w:t>: 0.125</w:t>
      </w:r>
      <w:r w:rsidR="00710D8A">
        <w:t xml:space="preserve"> </w:t>
      </w:r>
      <w:proofErr w:type="spellStart"/>
      <w:r w:rsidR="00710D8A" w:rsidRPr="00710D8A">
        <w:t>μg</w:t>
      </w:r>
      <w:proofErr w:type="spellEnd"/>
      <w:r w:rsidR="00710D8A" w:rsidRPr="00710D8A">
        <w:t xml:space="preserve"> ml</w:t>
      </w:r>
      <w:r w:rsidR="00710D8A" w:rsidRPr="00710D8A">
        <w:rPr>
          <w:vertAlign w:val="superscript"/>
        </w:rPr>
        <w:t>-1</w:t>
      </w:r>
      <w:r w:rsidR="007D61A1">
        <w:rPr>
          <w:vertAlign w:val="superscript"/>
        </w:rPr>
        <w:tab/>
      </w:r>
      <w:r w:rsidR="00710D8A" w:rsidRPr="00710D8A">
        <w:t>0.5</w:t>
      </w:r>
    </w:p>
    <w:p w14:paraId="09906990" w14:textId="652D4FFA" w:rsidR="00E23B3F" w:rsidRDefault="00FF7C16" w:rsidP="00E23B3F">
      <w:r>
        <w:t>MIC for ERY in combination</w:t>
      </w:r>
      <w:r w:rsidR="00E23B3F">
        <w:t>: 0.002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042E72F0" w14:textId="24535C81" w:rsidR="00E23B3F" w:rsidRDefault="00FF7C16" w:rsidP="00E23B3F">
      <w:r>
        <w:t>MIC for DOX in combination</w:t>
      </w:r>
      <w:r w:rsidR="00E23B3F">
        <w:t>: 0.0</w:t>
      </w:r>
      <w:r w:rsidR="00B25FE5">
        <w:t>3</w:t>
      </w:r>
      <w:r w:rsidR="001B1258" w:rsidRPr="001B1258">
        <w:rPr>
          <w:rFonts w:ascii="Arial" w:hAnsi="Arial" w:cs="Arial"/>
        </w:rPr>
        <w:t xml:space="preserve"> </w:t>
      </w:r>
      <w:r w:rsidR="001B1258" w:rsidRPr="00C702AC">
        <w:rPr>
          <w:rFonts w:ascii="Arial" w:hAnsi="Arial" w:cs="Arial"/>
        </w:rPr>
        <w:t>μ</w:t>
      </w:r>
      <w:r w:rsidR="001B1258" w:rsidRPr="00C702AC">
        <w:rPr>
          <w:rFonts w:ascii="Arial" w:hAnsi="Arial" w:cs="Arial"/>
          <w:color w:val="000000"/>
        </w:rPr>
        <w:t>g ml</w:t>
      </w:r>
      <w:r w:rsidR="001B1258" w:rsidRPr="00C702AC">
        <w:rPr>
          <w:rFonts w:ascii="Arial" w:hAnsi="Arial" w:cs="Arial"/>
          <w:color w:val="000000"/>
          <w:vertAlign w:val="superscript"/>
        </w:rPr>
        <w:t>-1</w:t>
      </w:r>
    </w:p>
    <w:p w14:paraId="7ACD1F09" w14:textId="77777777" w:rsidR="00E23B3F" w:rsidRPr="00E23B3F" w:rsidRDefault="00E23B3F" w:rsidP="00E23B3F">
      <w:pPr>
        <w:rPr>
          <w:b/>
          <w:bCs/>
        </w:rPr>
      </w:pPr>
    </w:p>
    <w:p w14:paraId="68F1FEDD" w14:textId="77777777" w:rsidR="00E23B3F" w:rsidRPr="00E23B3F" w:rsidRDefault="00E23B3F" w:rsidP="00E23B3F">
      <w:pPr>
        <w:rPr>
          <w:b/>
          <w:bCs/>
        </w:rPr>
      </w:pPr>
    </w:p>
    <w:p w14:paraId="13804F66" w14:textId="77777777" w:rsidR="00E23B3F" w:rsidRDefault="00E23B3F"/>
    <w:sectPr w:rsidR="00E23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B3F"/>
    <w:rsid w:val="000209FF"/>
    <w:rsid w:val="0010060C"/>
    <w:rsid w:val="001B1258"/>
    <w:rsid w:val="001F6918"/>
    <w:rsid w:val="004F26B0"/>
    <w:rsid w:val="005D2636"/>
    <w:rsid w:val="00710D8A"/>
    <w:rsid w:val="007D61A1"/>
    <w:rsid w:val="00821434"/>
    <w:rsid w:val="008850F4"/>
    <w:rsid w:val="00901F2A"/>
    <w:rsid w:val="009D67B0"/>
    <w:rsid w:val="00B25FE5"/>
    <w:rsid w:val="00B8070B"/>
    <w:rsid w:val="00C423A9"/>
    <w:rsid w:val="00D04308"/>
    <w:rsid w:val="00D47F42"/>
    <w:rsid w:val="00DC3811"/>
    <w:rsid w:val="00E23B3F"/>
    <w:rsid w:val="00FF7AD6"/>
    <w:rsid w:val="00FF7C16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F79F4"/>
  <w15:chartTrackingRefBased/>
  <w15:docId w15:val="{3BDEC148-042A-FF4E-8E8A-E37EF22A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B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B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B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B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B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B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B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B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B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B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B3F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FF7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, Dina Abdelhamid Abdellah Ms.</dc:creator>
  <cp:keywords/>
  <dc:description/>
  <cp:lastModifiedBy>Balish, Mitchell Frank</cp:lastModifiedBy>
  <cp:revision>3</cp:revision>
  <dcterms:created xsi:type="dcterms:W3CDTF">2025-05-09T16:53:00Z</dcterms:created>
  <dcterms:modified xsi:type="dcterms:W3CDTF">2025-05-09T16:55:00Z</dcterms:modified>
</cp:coreProperties>
</file>